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F86EE6" w14:textId="3C9AF7D9" w:rsidR="00897AEB" w:rsidRPr="00386FC1" w:rsidDel="003D03BF" w:rsidRDefault="00897AEB" w:rsidP="00897AEB">
      <w:pPr>
        <w:spacing w:line="480" w:lineRule="auto"/>
        <w:rPr>
          <w:del w:id="0" w:author="Jones, Karina" w:date="2019-12-22T12:45:00Z"/>
          <w:b/>
          <w:lang w:val="en-US"/>
        </w:rPr>
      </w:pPr>
      <w:del w:id="1" w:author="Jones, Karina" w:date="2019-12-22T12:45:00Z">
        <w:r w:rsidDel="003D03BF">
          <w:rPr>
            <w:b/>
            <w:sz w:val="28"/>
          </w:rPr>
          <w:delText>Supplementary Information</w:delText>
        </w:r>
      </w:del>
    </w:p>
    <w:p w14:paraId="52C31F75" w14:textId="752E67FB" w:rsidR="00897AEB" w:rsidRPr="00B73D83" w:rsidRDefault="00897AEB" w:rsidP="00897AEB">
      <w:pPr>
        <w:spacing w:line="360" w:lineRule="auto"/>
      </w:pPr>
      <w:del w:id="2" w:author="Jones, Karina" w:date="2019-12-22T12:45:00Z">
        <w:r w:rsidDel="003D03BF">
          <w:rPr>
            <w:b/>
          </w:rPr>
          <w:delText xml:space="preserve">Supplementary Table 1. </w:delText>
        </w:r>
        <w:r w:rsidDel="003D03BF">
          <w:delText>The origin of samples used in this study, including location, turtle tag number, curved carapace length (CCL), weight and sample collection year. Whether the sample was collected from a live turtle, or during a necropsy and/or donated (</w:delText>
        </w:r>
        <w:r w:rsidRPr="00524BBC" w:rsidDel="003D03BF">
          <w:rPr>
            <w:rFonts w:ascii="Calibri" w:eastAsia="Times New Roman" w:hAnsi="Calibri" w:cs="Calibri"/>
            <w:color w:val="000000"/>
            <w:vertAlign w:val="superscript"/>
            <w:lang w:eastAsia="en-AU"/>
          </w:rPr>
          <w:delText>d</w:delText>
        </w:r>
        <w:r w:rsidRPr="00E41547" w:rsidDel="003D03BF">
          <w:rPr>
            <w:rFonts w:ascii="Calibri" w:eastAsia="Times New Roman" w:hAnsi="Calibri" w:cs="Calibri"/>
            <w:color w:val="000000"/>
            <w:lang w:eastAsia="en-AU"/>
          </w:rPr>
          <w:delText>)</w:delText>
        </w:r>
        <w:r w:rsidDel="003D03BF">
          <w:rPr>
            <w:rFonts w:ascii="Calibri" w:eastAsia="Times New Roman" w:hAnsi="Calibri" w:cs="Calibri"/>
            <w:color w:val="000000"/>
            <w:vertAlign w:val="superscript"/>
            <w:lang w:eastAsia="en-AU"/>
          </w:rPr>
          <w:delText xml:space="preserve"> </w:delText>
        </w:r>
        <w:r w:rsidDel="003D03BF">
          <w:delText xml:space="preserve">is also noted. </w:delText>
        </w:r>
        <w:r w:rsidDel="003D03BF">
          <w:rPr>
            <w:lang w:val="en-US"/>
          </w:rPr>
          <w:delText>Polymerase Chain Reaction (</w:delText>
        </w:r>
        <w:r w:rsidRPr="00687494" w:rsidDel="003D03BF">
          <w:rPr>
            <w:lang w:val="en-US"/>
          </w:rPr>
          <w:delText>PCR</w:delText>
        </w:r>
        <w:r w:rsidDel="003D03BF">
          <w:rPr>
            <w:lang w:val="en-US"/>
          </w:rPr>
          <w:delText xml:space="preserve">) results where </w:delText>
        </w:r>
        <w:r w:rsidRPr="00687494" w:rsidDel="003D03BF">
          <w:rPr>
            <w:lang w:val="en-US"/>
          </w:rPr>
          <w:delText xml:space="preserve">the presence (+) or </w:delText>
        </w:r>
        <w:r w:rsidDel="003D03BF">
          <w:rPr>
            <w:lang w:val="en-US"/>
          </w:rPr>
          <w:delText>absence</w:delText>
        </w:r>
        <w:r w:rsidRPr="00687494" w:rsidDel="003D03BF">
          <w:rPr>
            <w:lang w:val="en-US"/>
          </w:rPr>
          <w:delText xml:space="preserve"> (−) of </w:delText>
        </w:r>
        <w:r w:rsidDel="003D03BF">
          <w:rPr>
            <w:lang w:val="en-US"/>
          </w:rPr>
          <w:delText>chelonid alphaherpesvirus 5 (</w:delText>
        </w:r>
        <w:r w:rsidRPr="00687494" w:rsidDel="003D03BF">
          <w:rPr>
            <w:lang w:val="en-US"/>
          </w:rPr>
          <w:delText>ChHV5</w:delText>
        </w:r>
        <w:r w:rsidDel="003D03BF">
          <w:rPr>
            <w:lang w:val="en-US"/>
          </w:rPr>
          <w:delText xml:space="preserve">) in FP </w:delText>
        </w:r>
        <w:r w:rsidRPr="00687494" w:rsidDel="003D03BF">
          <w:delText>tumour</w:delText>
        </w:r>
        <w:r w:rsidDel="003D03BF">
          <w:rPr>
            <w:lang w:val="en-US"/>
          </w:rPr>
          <w:delText xml:space="preserve"> samples collected from turtles with different capture locations and host haplotype is also reported. All samples were collected from green turtles, excluding two sample from loggerheads (*) and one from a </w:delText>
        </w:r>
        <w:r w:rsidDel="003D03BF">
          <w:rPr>
            <w:lang w:val="en-GB"/>
          </w:rPr>
          <w:delText>green/hawksbill hybrid (**).</w:delText>
        </w:r>
      </w:del>
      <w:bookmarkStart w:id="3" w:name="_GoBack"/>
      <w:bookmarkEnd w:id="3"/>
    </w:p>
    <w:tbl>
      <w:tblPr>
        <w:tblW w:w="13119" w:type="dxa"/>
        <w:tblLook w:val="04A0" w:firstRow="1" w:lastRow="0" w:firstColumn="1" w:lastColumn="0" w:noHBand="0" w:noVBand="1"/>
      </w:tblPr>
      <w:tblGrid>
        <w:gridCol w:w="1399"/>
        <w:gridCol w:w="1391"/>
        <w:gridCol w:w="1127"/>
        <w:gridCol w:w="1898"/>
        <w:gridCol w:w="2052"/>
        <w:gridCol w:w="2020"/>
        <w:gridCol w:w="1117"/>
        <w:gridCol w:w="1060"/>
        <w:gridCol w:w="1060"/>
      </w:tblGrid>
      <w:tr w:rsidR="00897AEB" w:rsidRPr="00750B0B" w14:paraId="3A208C80" w14:textId="77777777" w:rsidTr="00C16F21">
        <w:trPr>
          <w:trHeight w:val="660"/>
        </w:trPr>
        <w:tc>
          <w:tcPr>
            <w:tcW w:w="7862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9AA44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  <w:t>Collection Details</w:t>
            </w:r>
          </w:p>
        </w:tc>
        <w:tc>
          <w:tcPr>
            <w:tcW w:w="5257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19DB47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  <w:t>Results</w:t>
            </w:r>
          </w:p>
        </w:tc>
      </w:tr>
      <w:tr w:rsidR="00897AEB" w:rsidRPr="00750B0B" w14:paraId="2F9046B6" w14:textId="77777777" w:rsidTr="00C16F21">
        <w:trPr>
          <w:trHeight w:val="660"/>
        </w:trPr>
        <w:tc>
          <w:tcPr>
            <w:tcW w:w="13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BAD37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  <w:t>Location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4FEC60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  <w:t>Tag No.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C2BFEC9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  <w:t>CCL</w:t>
            </w:r>
          </w:p>
        </w:tc>
        <w:tc>
          <w:tcPr>
            <w:tcW w:w="18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DA2BA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  <w:t>Sample Year</w:t>
            </w:r>
          </w:p>
        </w:tc>
        <w:tc>
          <w:tcPr>
            <w:tcW w:w="20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2CA70B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  <w:t>Collection Type</w:t>
            </w:r>
          </w:p>
        </w:tc>
        <w:tc>
          <w:tcPr>
            <w:tcW w:w="2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B526FB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  <w:t>Host Haplotype</w:t>
            </w:r>
          </w:p>
        </w:tc>
        <w:tc>
          <w:tcPr>
            <w:tcW w:w="11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495E1BB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</w:pPr>
            <w:proofErr w:type="spellStart"/>
            <w:r w:rsidRPr="00750B0B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  <w:t>DNApol</w:t>
            </w:r>
            <w:proofErr w:type="spellEnd"/>
          </w:p>
        </w:tc>
        <w:tc>
          <w:tcPr>
            <w:tcW w:w="10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50199C7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  <w:t>gB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9752EC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</w:pPr>
            <w:proofErr w:type="spellStart"/>
            <w:r w:rsidRPr="00750B0B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  <w:t>Fsial</w:t>
            </w:r>
            <w:proofErr w:type="spellEnd"/>
          </w:p>
        </w:tc>
      </w:tr>
      <w:tr w:rsidR="00897AEB" w:rsidRPr="00750B0B" w14:paraId="68F210D7" w14:textId="77777777" w:rsidTr="00C16F21">
        <w:trPr>
          <w:trHeight w:val="300"/>
        </w:trPr>
        <w:tc>
          <w:tcPr>
            <w:tcW w:w="13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735B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airns</w:t>
            </w:r>
          </w:p>
        </w:tc>
        <w:tc>
          <w:tcPr>
            <w:tcW w:w="13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4F9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Roxy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0C0D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47.6</w:t>
            </w:r>
          </w:p>
        </w:tc>
        <w:tc>
          <w:tcPr>
            <w:tcW w:w="18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318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0</w:t>
            </w:r>
          </w:p>
        </w:tc>
        <w:tc>
          <w:tcPr>
            <w:tcW w:w="20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DE77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58D2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98.1</w:t>
            </w:r>
          </w:p>
        </w:tc>
        <w:tc>
          <w:tcPr>
            <w:tcW w:w="11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1EC0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508B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9F17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4E71A27B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FFF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Townsvill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7EBA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lang w:eastAsia="en-AU"/>
              </w:rPr>
              <w:t>QA4292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7C0A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lang w:eastAsia="en-AU"/>
              </w:rPr>
              <w:t>43.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56A2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7E3D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A78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34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B6D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76426D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DF028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</w:t>
            </w:r>
          </w:p>
        </w:tc>
      </w:tr>
      <w:tr w:rsidR="00897AEB" w:rsidRPr="00750B0B" w14:paraId="7E7134DB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188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Townsvill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F18D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QA3663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92B3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59.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CD32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CDDB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2A7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4.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0440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F01A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020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31A9E387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BADB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Townsvill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42CA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lang w:eastAsia="en-AU"/>
              </w:rPr>
              <w:t>K9298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3A6A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lang w:eastAsia="en-AU"/>
              </w:rPr>
              <w:t>46.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D83D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lang w:eastAsia="en-AU"/>
              </w:rPr>
              <w:t>201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6CE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DF52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262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80E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42F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7F59D5E3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92E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Townsvill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629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lang w:eastAsia="en-AU"/>
              </w:rPr>
              <w:t>QA1568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1D0A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lang w:eastAsia="en-AU"/>
              </w:rPr>
              <w:t>49.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FA1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84E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FE70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EB4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F1AFED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F717D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</w:t>
            </w:r>
          </w:p>
        </w:tc>
      </w:tr>
      <w:tr w:rsidR="00897AEB" w:rsidRPr="00750B0B" w14:paraId="3A878DA6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564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Townsvill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F462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QA296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2BB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45.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FCB3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241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322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858A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DFA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6E9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68821E17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E282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Townsvill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80D3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QA3684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F233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46.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5650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EEF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3507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3493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959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7F72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309C4957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44DA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Townsvill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39A2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QA388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DEE9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50.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4910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E26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38F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759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EB5D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099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258C70CA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53C3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Townsvill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52C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QA6213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8EB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48.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9D9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13D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9C8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29334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A43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12F7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3BEADF37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ADC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Townsvill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8910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lang w:eastAsia="en-AU"/>
              </w:rPr>
              <w:t>QA738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DA6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lang w:eastAsia="en-AU"/>
              </w:rPr>
              <w:t>53.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1547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34A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188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CFE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8060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D597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2EE51E06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2742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Townsvill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E67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lang w:eastAsia="en-AU"/>
              </w:rPr>
              <w:t>QA738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4F9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lang w:eastAsia="en-AU"/>
              </w:rPr>
              <w:t>49.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D35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596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63E3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E06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4FF2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B4C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062886E8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A832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Townsvill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3BBD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QA74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96A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44.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779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417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E7EB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1337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ED9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6DB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38AFC66D" w14:textId="77777777" w:rsidTr="00C16F21">
        <w:trPr>
          <w:trHeight w:val="315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3710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Townsvill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574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QA92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F8F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FF0000"/>
                <w:lang w:eastAsia="en-AU"/>
              </w:rPr>
              <w:t> </w:t>
            </w:r>
            <w:r w:rsidRPr="00415F67">
              <w:rPr>
                <w:rFonts w:ascii="Calibri" w:eastAsia="Times New Roman" w:hAnsi="Calibri" w:cs="Calibri"/>
                <w:lang w:eastAsia="en-AU"/>
              </w:rPr>
              <w:t>70.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E73A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lang w:eastAsia="en-AU"/>
              </w:rPr>
              <w:t>20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865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C0F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BBF2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0D6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F89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5C41916C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155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Townsvill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B15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QA955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AD9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53.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78E3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8B4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3BC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D7A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F3A3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A97A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7740A7A3" w14:textId="77777777" w:rsidTr="00FB252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CFD9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Townsvill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9C1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TSV-NT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D32D" w14:textId="05A49E13" w:rsidR="00897AEB" w:rsidRPr="00750B0B" w:rsidRDefault="003A218E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Unknown</w:t>
            </w:r>
            <w:r w:rsidR="00897AEB"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67B9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002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Necrops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6069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7562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174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ECC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2921C1DC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1E6A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Townsvill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884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QA4224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AF02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44.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C7F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A89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9799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5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B44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FC3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218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37DB2440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E6E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Townsvill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AE1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09-23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8C7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57.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581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0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5B2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C25B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80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F92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E35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9E2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7CCA08F8" w14:textId="77777777" w:rsidTr="00C16F21">
        <w:trPr>
          <w:trHeight w:val="315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8769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Townsvill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B10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QA388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D99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44.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633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B5CD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799A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80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D3C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248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478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3D70C49B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11F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Townsvill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3FE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QA3883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3EED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50.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000A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2F5D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D14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80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AB5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7103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3C1B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5FAABAC5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3E42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Townsvill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3C8D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lang w:eastAsia="en-AU"/>
              </w:rPr>
              <w:t>QA4201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A72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lang w:eastAsia="en-AU"/>
              </w:rPr>
              <w:t>48.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F99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7303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288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80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DFB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687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6AA9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227EA965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0E8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Townsvill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222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QA475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C6F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48.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1183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7F2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7CE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80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177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D60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8630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52740F78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45E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Townsvill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BFCD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QA739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E713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50.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A84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A17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FFA2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80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ECE7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27E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3F9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749DCEB4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4E5A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Townsvill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B1C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QA4748</w:t>
            </w:r>
            <w:r w:rsidRPr="00524BBC">
              <w:rPr>
                <w:rFonts w:ascii="Calibri" w:eastAsia="Times New Roman" w:hAnsi="Calibri" w:cs="Calibri"/>
                <w:lang w:eastAsia="en-AU"/>
              </w:rPr>
              <w:t>8</w:t>
            </w:r>
            <w:r w:rsidRPr="00524BBC">
              <w:rPr>
                <w:rFonts w:ascii="Calibri" w:eastAsia="Times New Roman" w:hAnsi="Calibri" w:cs="Calibri"/>
                <w:b/>
                <w:bCs/>
                <w:lang w:eastAsia="en-AU"/>
              </w:rPr>
              <w:t>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0C63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60.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1DC9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908B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Necrops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0D52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N/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E10D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768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0BD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1CA86643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D7E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Bowe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DDB0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K9748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6CD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48.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A3D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F427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761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4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A50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97A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906D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1E38509F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E8D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Bowe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508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lang w:eastAsia="en-AU"/>
              </w:rPr>
              <w:t>K5246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F4A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lang w:eastAsia="en-AU"/>
              </w:rPr>
              <w:t>54.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BD27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5F3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262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C9A552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1DF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85F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6898D97E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941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Bowe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1643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K5936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F55D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46.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AF4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FD00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CA69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D6B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09A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A647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56E4E86B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9F99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Bowe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8ED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K9266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BB47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44.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5F3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CBA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67A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D679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95E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B6BA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388FD553" w14:textId="77777777" w:rsidTr="00F573BF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2B9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Bowe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D83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K9303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6A77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49.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039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7FB7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4A5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15E0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F369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A4F676" w14:textId="6408F794" w:rsidR="00897AEB" w:rsidRPr="00F573BF" w:rsidRDefault="00F573BF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3B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</w:t>
            </w:r>
          </w:p>
        </w:tc>
      </w:tr>
      <w:tr w:rsidR="00897AEB" w:rsidRPr="00750B0B" w14:paraId="01DF2E91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9D6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Bowe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5B5B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K9305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7619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42.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5953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A07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DC5D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A66A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070D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4FB2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08E2F052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2E6A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Bowe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8C20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K9307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7C8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45.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CC70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C18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0D8B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5B7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F45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D2AD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29B7AF1C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397B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Bowe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E64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K9364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B77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47.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4EFA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C05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66D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CCC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CE3A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8DA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4D4D2C87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998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Bowe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3133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K9711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6B3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47.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CFD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0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EB3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4A9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345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B63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0FD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66EE950C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223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Bowe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81E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K971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351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50.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7EDB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0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5B7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ED9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B212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370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D7B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32D5F7B2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E55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Bowe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4D3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K9711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E2F7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54.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E91D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0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A6AB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E39D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AA52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CCA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EE3A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7494A595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2C39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Bowe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6843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K9711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BF37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45.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519B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0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A31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85E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622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5D5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E29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7ECCCE69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2B5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Bowe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2C6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K9728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358D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51.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47E7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0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2F0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E02A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F06807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93E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04ED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5FDEE26F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9BF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Bowe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2187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K9733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FBA2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5.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232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97C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2FD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51C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425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F7E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36888BD3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98CA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Bowe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3667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QA1563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F00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48.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F18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3EE7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F79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17C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1929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0FC3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57F57881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EB4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Bowe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E38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QA1567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789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76.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7003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ED7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E2C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A44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928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20DD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5D766E2F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CBD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Bowe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102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QA1575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FEBB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49.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3AFA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6A0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726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51D9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E4D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2BB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12860C81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DA17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Bowe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761A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QA1577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A3CD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48.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DFF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ECC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7789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B14A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3AB9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B90D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61DE61CB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701A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Bowe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7AF9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QA1595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810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45.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5922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4FA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C5D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5CFD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4E79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3567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5309C676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9D7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Bowe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77B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QA1598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516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44.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7153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4AA0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D54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2057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AD1A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B64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25B11CFE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777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Bowe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8E22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QA297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84E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44.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1729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754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237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E51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90C9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1D2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73538DDC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075B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Bowe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E1A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QA3662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D62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44.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9A3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4BA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3D6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A263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B2B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EEF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1D1958C6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352B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Bowe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A36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QA734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F4F7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45.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861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07F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E3F2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9F9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4F0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CF8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0AA8FA21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63C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Bowe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4D1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QA9462-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359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44.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C209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9C40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19F2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127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FF8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9C89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7C616E17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8CF9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Bowe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DCC9" w14:textId="77777777" w:rsidR="00897AEB" w:rsidRPr="00524BBC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24BBC">
              <w:rPr>
                <w:rFonts w:ascii="Calibri" w:eastAsia="Times New Roman" w:hAnsi="Calibri" w:cs="Calibri"/>
                <w:lang w:eastAsia="en-AU"/>
              </w:rPr>
              <w:t>QA1597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EAED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47.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731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2AC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F45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80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CF3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901A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EE50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5EB988C5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724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Bowe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B6E3" w14:textId="77777777" w:rsidR="00897AEB" w:rsidRPr="00524BBC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24BBC">
              <w:rPr>
                <w:rFonts w:ascii="Calibri" w:eastAsia="Times New Roman" w:hAnsi="Calibri" w:cs="Calibri"/>
                <w:lang w:eastAsia="en-AU"/>
              </w:rPr>
              <w:t>QA3663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DDC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47.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22A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lang w:eastAsia="en-AU"/>
              </w:rPr>
              <w:t>201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E29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96B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85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04F0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4639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ED2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0EB7E424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CFCD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Bowe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A3F9" w14:textId="77777777" w:rsidR="00897AEB" w:rsidRPr="00524BBC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24BBC">
              <w:rPr>
                <w:rFonts w:ascii="Calibri" w:eastAsia="Times New Roman" w:hAnsi="Calibri" w:cs="Calibri"/>
                <w:lang w:eastAsia="en-AU"/>
              </w:rPr>
              <w:t>QA32132</w:t>
            </w:r>
            <w:r w:rsidRPr="00524BBC">
              <w:rPr>
                <w:rFonts w:ascii="Calibri" w:eastAsia="Times New Roman" w:hAnsi="Calibri" w:cs="Calibri"/>
                <w:b/>
                <w:bCs/>
                <w:lang w:eastAsia="en-AU"/>
              </w:rPr>
              <w:t>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3949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85.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7757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2BF0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35C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N/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12B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5F5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EE7B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3BF5F75B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EB8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Airlie Beach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9712" w14:textId="77777777" w:rsidR="00897AEB" w:rsidRPr="00524BBC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24BBC">
              <w:rPr>
                <w:rFonts w:ascii="Calibri" w:eastAsia="Times New Roman" w:hAnsi="Calibri" w:cs="Calibri"/>
                <w:lang w:eastAsia="en-AU"/>
              </w:rPr>
              <w:t>AB-NT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53E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49.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6789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C97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Necropsy</w:t>
            </w:r>
            <w:r w:rsidRPr="00524BBC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93C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FFF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F222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C88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077F2B76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3CF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Gladston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BB6E" w14:textId="77777777" w:rsidR="00897AEB" w:rsidRPr="00524BBC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24BBC">
              <w:rPr>
                <w:rFonts w:ascii="Calibri" w:eastAsia="Times New Roman" w:hAnsi="Calibri" w:cs="Calibri"/>
                <w:lang w:eastAsia="en-AU"/>
              </w:rPr>
              <w:t>QA3479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5F07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60.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50E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B090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62A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481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1617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164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532611FD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11E7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Gladston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A20F" w14:textId="77777777" w:rsidR="00897AEB" w:rsidRPr="00524BBC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24BBC">
              <w:rPr>
                <w:rFonts w:ascii="Calibri" w:eastAsia="Times New Roman" w:hAnsi="Calibri" w:cs="Calibri"/>
                <w:lang w:eastAsia="en-AU"/>
              </w:rPr>
              <w:t>QA5825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FCC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lang w:eastAsia="en-AU"/>
              </w:rPr>
              <w:t>70.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3F2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BC1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95C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8C0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94997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D1A7FB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</w:t>
            </w:r>
          </w:p>
        </w:tc>
      </w:tr>
      <w:tr w:rsidR="00897AEB" w:rsidRPr="00750B0B" w14:paraId="2D4636E8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ED8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Gladston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2CFC" w14:textId="77777777" w:rsidR="00897AEB" w:rsidRPr="00524BBC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24BBC">
              <w:rPr>
                <w:rFonts w:ascii="Calibri" w:eastAsia="Times New Roman" w:hAnsi="Calibri" w:cs="Calibri"/>
                <w:lang w:eastAsia="en-AU"/>
              </w:rPr>
              <w:t>QA5827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8A6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lang w:eastAsia="en-AU"/>
              </w:rPr>
              <w:t>70.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568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587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E9FB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171BB9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8F645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540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610371A8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3C1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Gladston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42EF" w14:textId="77777777" w:rsidR="00897AEB" w:rsidRPr="00524BBC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24BBC">
              <w:rPr>
                <w:rFonts w:ascii="Calibri" w:eastAsia="Times New Roman" w:hAnsi="Calibri" w:cs="Calibri"/>
                <w:lang w:eastAsia="en-AU"/>
              </w:rPr>
              <w:t>QA582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A45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60.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5FF2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B0CA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021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85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C603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32C3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3C3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50BE14D0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2C2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Brisban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90C9" w14:textId="77777777" w:rsidR="00897AEB" w:rsidRPr="00524BBC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24BBC">
              <w:rPr>
                <w:rFonts w:ascii="Calibri" w:eastAsia="Times New Roman" w:hAnsi="Calibri" w:cs="Calibri"/>
                <w:lang w:eastAsia="en-AU"/>
              </w:rPr>
              <w:t>Alic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46D7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45.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551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0290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Necropsy</w:t>
            </w:r>
            <w:r w:rsidRPr="00524BBC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296D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0FA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E6A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CFC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2356EEEA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4D8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Brisban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DEFB" w14:textId="77777777" w:rsidR="00897AEB" w:rsidRPr="00524BBC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24BBC">
              <w:rPr>
                <w:rFonts w:ascii="Calibri" w:eastAsia="Times New Roman" w:hAnsi="Calibri" w:cs="Calibri"/>
                <w:lang w:eastAsia="en-AU"/>
              </w:rPr>
              <w:t>MB-NT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F9BA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46.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5DC4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F22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Necrops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CD1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95B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72E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EC52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705A1453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5AC7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Brisban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60FB" w14:textId="77777777" w:rsidR="00897AEB" w:rsidRPr="00524BBC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24BBC">
              <w:rPr>
                <w:rFonts w:ascii="Calibri" w:eastAsia="Times New Roman" w:hAnsi="Calibri" w:cs="Calibri"/>
                <w:lang w:eastAsia="en-AU"/>
              </w:rPr>
              <w:t>MB-NT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4B1B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44.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476B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89F7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Necrops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CE7A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00F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3F4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792A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2420DA6B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ACB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Brisban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A5FF" w14:textId="77777777" w:rsidR="00897AEB" w:rsidRPr="00524BBC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24BBC">
              <w:rPr>
                <w:rFonts w:ascii="Calibri" w:eastAsia="Times New Roman" w:hAnsi="Calibri" w:cs="Calibri"/>
                <w:lang w:eastAsia="en-AU"/>
              </w:rPr>
              <w:t>MB-NT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0659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43.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4E9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AA8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Necrops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F029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4849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E7D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1733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69B496F6" w14:textId="77777777" w:rsidTr="00F431DF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FB03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Brisban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6825" w14:textId="77777777" w:rsidR="00897AEB" w:rsidRPr="00524BBC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24BBC">
              <w:rPr>
                <w:rFonts w:ascii="Calibri" w:eastAsia="Times New Roman" w:hAnsi="Calibri" w:cs="Calibri"/>
                <w:lang w:eastAsia="en-AU"/>
              </w:rPr>
              <w:t>Tay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4D4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52.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5DC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A18A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Necropsy</w:t>
            </w:r>
            <w:r w:rsidRPr="00524BBC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D83D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47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835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641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9FA0" w14:textId="5CF5467D" w:rsidR="00897AEB" w:rsidRPr="00F431DF" w:rsidRDefault="00F431DF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431DF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0D5657F2" w14:textId="77777777" w:rsidTr="00C16F21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5367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Brisban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6FCF" w14:textId="77777777" w:rsidR="00897AEB" w:rsidRPr="00524BBC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24BBC">
              <w:rPr>
                <w:rFonts w:ascii="Calibri" w:eastAsia="Times New Roman" w:hAnsi="Calibri" w:cs="Calibri"/>
                <w:lang w:eastAsia="en-AU"/>
              </w:rPr>
              <w:t>QA457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266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52.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EF5A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1BC0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Live turt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563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CmP80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328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6E0B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6A8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0A13BD61" w14:textId="77777777" w:rsidTr="00C16F21">
        <w:trPr>
          <w:trHeight w:val="315"/>
        </w:trPr>
        <w:tc>
          <w:tcPr>
            <w:tcW w:w="1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89A68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Brisban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86A29" w14:textId="77777777" w:rsidR="00897AEB" w:rsidRPr="00524BBC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24BBC">
              <w:rPr>
                <w:rFonts w:ascii="Calibri" w:eastAsia="Times New Roman" w:hAnsi="Calibri" w:cs="Calibri"/>
                <w:lang w:eastAsia="en-AU"/>
              </w:rPr>
              <w:t>MB-NT2</w:t>
            </w:r>
            <w:r w:rsidRPr="00524BBC">
              <w:rPr>
                <w:rFonts w:ascii="Calibri" w:eastAsia="Times New Roman" w:hAnsi="Calibri" w:cs="Calibri"/>
                <w:b/>
                <w:bCs/>
                <w:lang w:eastAsia="en-AU"/>
              </w:rPr>
              <w:t>*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D93B0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98.0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7BD4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412D3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Necropsy</w:t>
            </w:r>
            <w:r w:rsidRPr="00524BBC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2E292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N/A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AE48B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E5262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B41A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  <w:tr w:rsidR="00897AEB" w:rsidRPr="00750B0B" w14:paraId="2CE32A88" w14:textId="77777777" w:rsidTr="00C16F21">
        <w:trPr>
          <w:trHeight w:val="315"/>
        </w:trPr>
        <w:tc>
          <w:tcPr>
            <w:tcW w:w="13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EDCF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3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E12E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B0C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862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E35D2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Total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3A735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62</w:t>
            </w:r>
          </w:p>
        </w:tc>
        <w:tc>
          <w:tcPr>
            <w:tcW w:w="11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28801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58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8497C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58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7D996" w14:textId="77777777" w:rsidR="00897AEB" w:rsidRPr="00750B0B" w:rsidRDefault="00897AEB" w:rsidP="00C16F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B0B">
              <w:rPr>
                <w:rFonts w:ascii="Calibri" w:eastAsia="Times New Roman" w:hAnsi="Calibri" w:cs="Calibri"/>
                <w:color w:val="000000"/>
                <w:lang w:eastAsia="en-AU"/>
              </w:rPr>
              <w:t>58</w:t>
            </w:r>
          </w:p>
        </w:tc>
      </w:tr>
    </w:tbl>
    <w:p w14:paraId="21E3717C" w14:textId="77777777" w:rsidR="00897AEB" w:rsidRPr="006B4D57" w:rsidRDefault="00897AEB" w:rsidP="00897AEB">
      <w:pPr>
        <w:spacing w:line="360" w:lineRule="auto"/>
        <w:rPr>
          <w:b/>
          <w:color w:val="ED7D31" w:themeColor="accent2"/>
        </w:rPr>
      </w:pPr>
    </w:p>
    <w:p w14:paraId="13C90A47" w14:textId="77777777" w:rsidR="00073246" w:rsidRDefault="003D03BF"/>
    <w:sectPr w:rsidR="00073246" w:rsidSect="00A17F3F">
      <w:pgSz w:w="16838" w:h="11906" w:orient="landscape"/>
      <w:pgMar w:top="1440" w:right="1276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ones, Karina">
    <w15:presenceInfo w15:providerId="None" w15:userId="Jones, Kari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AEB"/>
    <w:rsid w:val="00042D0D"/>
    <w:rsid w:val="002A5495"/>
    <w:rsid w:val="003A218E"/>
    <w:rsid w:val="003D03BF"/>
    <w:rsid w:val="00657984"/>
    <w:rsid w:val="00736C1D"/>
    <w:rsid w:val="00897AEB"/>
    <w:rsid w:val="00E108FB"/>
    <w:rsid w:val="00F431DF"/>
    <w:rsid w:val="00F573BF"/>
    <w:rsid w:val="00FB2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30B93"/>
  <w15:chartTrackingRefBased/>
  <w15:docId w15:val="{EAD73C67-2CB3-44EC-A397-0B2A5A078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A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605</Words>
  <Characters>3451</Characters>
  <Application>Microsoft Office Word</Application>
  <DocSecurity>0</DocSecurity>
  <Lines>28</Lines>
  <Paragraphs>8</Paragraphs>
  <ScaleCrop>false</ScaleCrop>
  <Company/>
  <LinksUpToDate>false</LinksUpToDate>
  <CharactersWithSpaces>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Jones</dc:creator>
  <cp:keywords/>
  <dc:description/>
  <cp:lastModifiedBy>Jones, Karina</cp:lastModifiedBy>
  <cp:revision>6</cp:revision>
  <dcterms:created xsi:type="dcterms:W3CDTF">2019-02-18T09:33:00Z</dcterms:created>
  <dcterms:modified xsi:type="dcterms:W3CDTF">2019-12-22T02:45:00Z</dcterms:modified>
</cp:coreProperties>
</file>